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485" w:rsidRDefault="001A4485" w:rsidP="001A4485">
      <w:pPr>
        <w:tabs>
          <w:tab w:val="left" w:pos="1679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5 Composition and lengths of blocks and haplotype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134"/>
        <w:gridCol w:w="1195"/>
        <w:gridCol w:w="1020"/>
        <w:gridCol w:w="1323"/>
        <w:gridCol w:w="1147"/>
        <w:gridCol w:w="1151"/>
      </w:tblGrid>
      <w:tr w:rsidR="001A4485" w:rsidTr="001A4485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</w:t>
            </w:r>
          </w:p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ck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</w:t>
            </w:r>
          </w:p>
          <w:p w:rsidR="001A4485" w:rsidRDefault="001A4485">
            <w:pPr>
              <w:tabs>
                <w:tab w:val="left" w:pos="167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type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kers/</w:t>
            </w:r>
          </w:p>
          <w:p w:rsidR="001A4485" w:rsidRDefault="001A4485">
            <w:pPr>
              <w:tabs>
                <w:tab w:val="left" w:pos="167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typ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length</w:t>
            </w:r>
          </w:p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b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length</w:t>
            </w:r>
          </w:p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b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length</w:t>
            </w:r>
          </w:p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b)</w:t>
            </w:r>
          </w:p>
        </w:tc>
      </w:tr>
      <w:tr w:rsidR="001A4485" w:rsidTr="001A4485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7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7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7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57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6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enome 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5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,8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enome 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7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,0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9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enome 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5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3</w:t>
            </w:r>
          </w:p>
        </w:tc>
      </w:tr>
      <w:tr w:rsidR="001A4485" w:rsidTr="001A4485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4485" w:rsidRDefault="001A4485">
            <w:pPr>
              <w:tabs>
                <w:tab w:val="left" w:pos="1679"/>
              </w:tabs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,74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,55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4485" w:rsidRDefault="001A448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8</w:t>
            </w:r>
          </w:p>
        </w:tc>
      </w:tr>
    </w:tbl>
    <w:p w:rsidR="001A4485" w:rsidRDefault="001A4485" w:rsidP="001A4485">
      <w:pPr>
        <w:jc w:val="left"/>
      </w:pPr>
    </w:p>
    <w:p w:rsidR="001A4485" w:rsidRDefault="001A4485" w:rsidP="001A4485">
      <w:pPr>
        <w:jc w:val="left"/>
      </w:pPr>
    </w:p>
    <w:p w:rsidR="001A4485" w:rsidRDefault="001A4485" w:rsidP="001A4485">
      <w:pPr>
        <w:jc w:val="left"/>
      </w:pPr>
    </w:p>
    <w:p w:rsidR="006C3483" w:rsidRPr="001A4485" w:rsidRDefault="006C3483" w:rsidP="001A4485">
      <w:bookmarkStart w:id="0" w:name="_GoBack"/>
      <w:bookmarkEnd w:id="0"/>
    </w:p>
    <w:sectPr w:rsidR="006C3483" w:rsidRPr="001A4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BC0"/>
    <w:rsid w:val="00106BC0"/>
    <w:rsid w:val="001A4485"/>
    <w:rsid w:val="006C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AF644-94DE-4D6C-BE6E-ADCE40DEE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4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48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1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金栋</dc:creator>
  <cp:keywords/>
  <dc:description/>
  <cp:lastModifiedBy>刘 金栋</cp:lastModifiedBy>
  <cp:revision>3</cp:revision>
  <dcterms:created xsi:type="dcterms:W3CDTF">2018-10-02T03:14:00Z</dcterms:created>
  <dcterms:modified xsi:type="dcterms:W3CDTF">2018-10-02T03:15:00Z</dcterms:modified>
</cp:coreProperties>
</file>